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895"/>
        <w:tblW w:w="160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"/>
        <w:gridCol w:w="885"/>
        <w:gridCol w:w="884"/>
        <w:gridCol w:w="1057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  <w:gridCol w:w="896"/>
      </w:tblGrid>
      <w:tr w:rsidR="00FF15F9" w:rsidRPr="00E112AE" w14:paraId="10E09325" w14:textId="77777777" w:rsidTr="00105497">
        <w:trPr>
          <w:trHeight w:val="272"/>
        </w:trPr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87AB3" w14:textId="77777777" w:rsidR="00FF15F9" w:rsidRPr="00E112AE" w:rsidRDefault="00FF15F9" w:rsidP="00105497">
            <w:pPr>
              <w:pStyle w:val="NormalWeb"/>
              <w:spacing w:line="480" w:lineRule="auto"/>
              <w:jc w:val="center"/>
              <w:rPr>
                <w:sz w:val="20"/>
                <w:szCs w:val="20"/>
              </w:rPr>
            </w:pPr>
            <w:bookmarkStart w:id="0" w:name="_Hlk7197918"/>
            <w:r w:rsidRPr="00E112AE">
              <w:rPr>
                <w:sz w:val="20"/>
                <w:szCs w:val="20"/>
              </w:rPr>
              <w:t>Time (min)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7E9A9" w14:textId="77777777" w:rsidR="00FF15F9" w:rsidRPr="00E112AE" w:rsidRDefault="00FF15F9" w:rsidP="00105497">
            <w:pPr>
              <w:pStyle w:val="NormalWeb"/>
              <w:spacing w:before="360"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BE0EB" w14:textId="77777777" w:rsidR="00FF15F9" w:rsidRPr="00E112AE" w:rsidRDefault="00FF15F9" w:rsidP="00105497">
            <w:pPr>
              <w:pStyle w:val="NormalWeb"/>
              <w:spacing w:before="360"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  <w:r w:rsidRPr="00E112AE">
              <w:rPr>
                <w:sz w:val="20"/>
                <w:szCs w:val="20"/>
              </w:rPr>
              <w:t>30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0801F" w14:textId="77777777" w:rsidR="00FF15F9" w:rsidRPr="00E112AE" w:rsidRDefault="00FF15F9" w:rsidP="00105497">
            <w:pPr>
              <w:pStyle w:val="NormalWeb"/>
              <w:spacing w:before="360"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25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FFC8E" w14:textId="77777777" w:rsidR="00FF15F9" w:rsidRPr="00E112AE" w:rsidRDefault="00FF15F9" w:rsidP="00105497">
            <w:pPr>
              <w:pStyle w:val="NormalWeb"/>
              <w:spacing w:before="360"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20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89E84" w14:textId="77777777" w:rsidR="00FF15F9" w:rsidRPr="00E112AE" w:rsidRDefault="00FF15F9" w:rsidP="00105497">
            <w:pPr>
              <w:pStyle w:val="NormalWeb"/>
              <w:spacing w:before="360"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  <w:r w:rsidRPr="00E112AE">
              <w:rPr>
                <w:sz w:val="20"/>
                <w:szCs w:val="20"/>
              </w:rPr>
              <w:t>15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5FA01" w14:textId="77777777" w:rsidR="00FF15F9" w:rsidRPr="00E112AE" w:rsidRDefault="00FF15F9" w:rsidP="00105497">
            <w:pPr>
              <w:pStyle w:val="NormalWeb"/>
              <w:spacing w:before="360"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  <w:r w:rsidRPr="00E112A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4E037" w14:textId="77777777" w:rsidR="00FF15F9" w:rsidRPr="00E112AE" w:rsidRDefault="00FF15F9" w:rsidP="00105497">
            <w:pPr>
              <w:pStyle w:val="NormalWeb"/>
              <w:spacing w:before="360"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5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A6E61" w14:textId="77777777" w:rsidR="00FF15F9" w:rsidRPr="00E112AE" w:rsidRDefault="00FF15F9" w:rsidP="00105497">
            <w:pPr>
              <w:pStyle w:val="NormalWeb"/>
              <w:spacing w:before="360" w:after="0" w:line="480" w:lineRule="auto"/>
              <w:jc w:val="center"/>
              <w:rPr>
                <w:sz w:val="20"/>
                <w:szCs w:val="20"/>
              </w:rPr>
            </w:pPr>
            <w:r w:rsidRPr="00E112AE">
              <w:rPr>
                <w:sz w:val="20"/>
                <w:szCs w:val="20"/>
              </w:rPr>
              <w:t>0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95541" w14:textId="77777777" w:rsidR="00FF15F9" w:rsidRPr="00E112AE" w:rsidRDefault="00FF15F9" w:rsidP="00105497">
            <w:pPr>
              <w:pStyle w:val="NormalWeb"/>
              <w:spacing w:before="360" w:after="0" w:line="480" w:lineRule="auto"/>
              <w:jc w:val="center"/>
              <w:rPr>
                <w:sz w:val="20"/>
                <w:szCs w:val="20"/>
              </w:rPr>
            </w:pPr>
            <w:r w:rsidRPr="00E112AE">
              <w:rPr>
                <w:sz w:val="20"/>
                <w:szCs w:val="20"/>
              </w:rPr>
              <w:t>5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88C89" w14:textId="77777777" w:rsidR="00FF15F9" w:rsidRPr="00E112AE" w:rsidRDefault="00FF15F9" w:rsidP="00105497">
            <w:pPr>
              <w:pStyle w:val="NormalWeb"/>
              <w:spacing w:before="360" w:after="0" w:line="480" w:lineRule="auto"/>
              <w:jc w:val="center"/>
              <w:rPr>
                <w:sz w:val="20"/>
                <w:szCs w:val="20"/>
              </w:rPr>
            </w:pPr>
            <w:r w:rsidRPr="00E112AE">
              <w:rPr>
                <w:sz w:val="20"/>
                <w:szCs w:val="20"/>
              </w:rPr>
              <w:t>10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4293B" w14:textId="77777777" w:rsidR="00FF15F9" w:rsidRPr="00E112AE" w:rsidRDefault="00FF15F9" w:rsidP="00105497">
            <w:pPr>
              <w:pStyle w:val="NormalWeb"/>
              <w:spacing w:before="360" w:after="0" w:line="480" w:lineRule="auto"/>
              <w:jc w:val="center"/>
              <w:rPr>
                <w:sz w:val="20"/>
                <w:szCs w:val="20"/>
              </w:rPr>
            </w:pPr>
            <w:r w:rsidRPr="00E112AE">
              <w:rPr>
                <w:sz w:val="20"/>
                <w:szCs w:val="20"/>
              </w:rPr>
              <w:t>15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E7E86" w14:textId="77777777" w:rsidR="00FF15F9" w:rsidRPr="00E112AE" w:rsidRDefault="00FF15F9" w:rsidP="00105497">
            <w:pPr>
              <w:pStyle w:val="NormalWeb"/>
              <w:spacing w:before="360" w:after="0" w:line="480" w:lineRule="auto"/>
              <w:jc w:val="center"/>
              <w:rPr>
                <w:sz w:val="20"/>
                <w:szCs w:val="20"/>
              </w:rPr>
            </w:pPr>
            <w:r w:rsidRPr="00E112AE">
              <w:rPr>
                <w:sz w:val="20"/>
                <w:szCs w:val="20"/>
              </w:rPr>
              <w:t>20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89619" w14:textId="77777777" w:rsidR="00FF15F9" w:rsidRPr="00E112AE" w:rsidRDefault="00FF15F9" w:rsidP="00105497">
            <w:pPr>
              <w:pStyle w:val="NormalWeb"/>
              <w:spacing w:before="360" w:after="0" w:line="480" w:lineRule="auto"/>
              <w:jc w:val="center"/>
              <w:rPr>
                <w:sz w:val="20"/>
                <w:szCs w:val="20"/>
              </w:rPr>
            </w:pPr>
            <w:r w:rsidRPr="00E112AE">
              <w:rPr>
                <w:sz w:val="20"/>
                <w:szCs w:val="20"/>
              </w:rPr>
              <w:t>25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3187F" w14:textId="77777777" w:rsidR="00FF15F9" w:rsidRPr="00E112AE" w:rsidRDefault="00FF15F9" w:rsidP="00105497">
            <w:pPr>
              <w:pStyle w:val="NormalWeb"/>
              <w:spacing w:before="360" w:after="0" w:line="480" w:lineRule="auto"/>
              <w:jc w:val="center"/>
              <w:rPr>
                <w:sz w:val="20"/>
                <w:szCs w:val="20"/>
              </w:rPr>
            </w:pPr>
            <w:r w:rsidRPr="00E112AE">
              <w:rPr>
                <w:sz w:val="20"/>
                <w:szCs w:val="20"/>
              </w:rPr>
              <w:t>30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F9627" w14:textId="77777777" w:rsidR="00FF15F9" w:rsidRPr="00E112AE" w:rsidRDefault="00FF15F9" w:rsidP="00105497">
            <w:pPr>
              <w:pStyle w:val="NormalWeb"/>
              <w:spacing w:before="360" w:after="0" w:line="480" w:lineRule="auto"/>
              <w:jc w:val="center"/>
              <w:rPr>
                <w:sz w:val="20"/>
                <w:szCs w:val="20"/>
              </w:rPr>
            </w:pPr>
            <w:r w:rsidRPr="00E112AE">
              <w:rPr>
                <w:sz w:val="20"/>
                <w:szCs w:val="20"/>
              </w:rPr>
              <w:t>35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04417" w14:textId="77777777" w:rsidR="00FF15F9" w:rsidRPr="00E112AE" w:rsidRDefault="00FF15F9" w:rsidP="00105497">
            <w:pPr>
              <w:pStyle w:val="NormalWeb"/>
              <w:spacing w:before="360" w:after="0" w:line="480" w:lineRule="auto"/>
              <w:jc w:val="center"/>
              <w:rPr>
                <w:sz w:val="20"/>
                <w:szCs w:val="20"/>
              </w:rPr>
            </w:pPr>
            <w:r w:rsidRPr="00E112AE">
              <w:rPr>
                <w:sz w:val="20"/>
                <w:szCs w:val="20"/>
              </w:rPr>
              <w:t>40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0EBBC" w14:textId="77777777" w:rsidR="00FF15F9" w:rsidRPr="00E112AE" w:rsidRDefault="00FF15F9" w:rsidP="00105497">
            <w:pPr>
              <w:pStyle w:val="NormalWeb"/>
              <w:spacing w:before="360" w:after="0" w:line="480" w:lineRule="auto"/>
              <w:jc w:val="center"/>
              <w:rPr>
                <w:sz w:val="20"/>
                <w:szCs w:val="20"/>
              </w:rPr>
            </w:pPr>
            <w:r w:rsidRPr="00E112AE">
              <w:rPr>
                <w:sz w:val="20"/>
                <w:szCs w:val="20"/>
              </w:rPr>
              <w:t>45</w:t>
            </w:r>
          </w:p>
        </w:tc>
      </w:tr>
      <w:tr w:rsidR="00FF15F9" w:rsidRPr="00E112AE" w14:paraId="4213CBAF" w14:textId="77777777" w:rsidTr="00105497">
        <w:trPr>
          <w:trHeight w:val="272"/>
        </w:trPr>
        <w:tc>
          <w:tcPr>
            <w:tcW w:w="73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9B20F" w14:textId="77777777" w:rsidR="00FF15F9" w:rsidRPr="000515D4" w:rsidRDefault="00FF15F9" w:rsidP="00105497">
            <w:pPr>
              <w:pStyle w:val="NormalWeb"/>
              <w:spacing w:before="0" w:beforeAutospacing="0" w:after="0"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0515D4">
              <w:rPr>
                <w:sz w:val="20"/>
                <w:szCs w:val="20"/>
              </w:rPr>
              <w:t>T</w:t>
            </w:r>
            <w:r w:rsidRPr="000515D4">
              <w:rPr>
                <w:sz w:val="20"/>
                <w:szCs w:val="20"/>
                <w:vertAlign w:val="subscript"/>
              </w:rPr>
              <w:t>gi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61B0A517" w14:textId="77777777" w:rsidR="00FF15F9" w:rsidRPr="00E112AE" w:rsidRDefault="00FF15F9" w:rsidP="00105497">
            <w:pPr>
              <w:pStyle w:val="NormalWeb"/>
              <w:spacing w:before="0" w:beforeAutospacing="0" w:after="0" w:line="480" w:lineRule="auto"/>
              <w:jc w:val="center"/>
              <w:rPr>
                <w:sz w:val="20"/>
                <w:szCs w:val="20"/>
              </w:rPr>
            </w:pPr>
            <w:r w:rsidRPr="00E112AE">
              <w:rPr>
                <w:sz w:val="20"/>
                <w:szCs w:val="20"/>
              </w:rPr>
              <w:t>CON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bottom"/>
          </w:tcPr>
          <w:p w14:paraId="50BA53AC" w14:textId="77777777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12 ± 0.62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bottom"/>
          </w:tcPr>
          <w:p w14:paraId="1728D20A" w14:textId="4369522A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02 ± 0.64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140E9A55" w14:textId="25E981D1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02 ± 0.54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0F437A69" w14:textId="6C962221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07 ± 0.55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2ABBC538" w14:textId="0D3896E6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04 ± 0.52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0089BC3B" w14:textId="0F597716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03 ± 0.49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3F06D077" w14:textId="763A5284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02 ± 0.48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03784572" w14:textId="367C95C1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29 ± 0.49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380CC7AF" w14:textId="169990E8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62 ± 0.45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5D5550ED" w14:textId="0EB2D22D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91 ± 0.54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2D0E7176" w14:textId="10486CC7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16 ± 0.58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1E237BC9" w14:textId="1C58CA02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38 ± 0.58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52507F2C" w14:textId="50C864D7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54 ± 0.53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752B9AD1" w14:textId="3D79ABC0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72 ± 0.44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24DF29FB" w14:textId="09C26327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78 ± 0.43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bottom"/>
          </w:tcPr>
          <w:p w14:paraId="205A44F2" w14:textId="4C1BFA0C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87 ± 0.43</w:t>
            </w:r>
          </w:p>
        </w:tc>
      </w:tr>
      <w:tr w:rsidR="00FF15F9" w:rsidRPr="00E112AE" w14:paraId="74D8618A" w14:textId="77777777" w:rsidTr="00105497">
        <w:trPr>
          <w:trHeight w:val="162"/>
        </w:trPr>
        <w:tc>
          <w:tcPr>
            <w:tcW w:w="73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C79D544" w14:textId="77777777" w:rsidR="00FF15F9" w:rsidRPr="000515D4" w:rsidRDefault="00FF15F9" w:rsidP="00105497">
            <w:pPr>
              <w:pStyle w:val="NormalWeb"/>
              <w:spacing w:before="0" w:beforeAutospacing="0"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Align w:val="center"/>
          </w:tcPr>
          <w:p w14:paraId="38F73944" w14:textId="77777777" w:rsidR="00FF15F9" w:rsidRPr="00E112AE" w:rsidRDefault="00FF15F9" w:rsidP="00105497">
            <w:pPr>
              <w:pStyle w:val="NormalWeb"/>
              <w:spacing w:before="0" w:beforeAutospacing="0" w:after="0" w:line="480" w:lineRule="auto"/>
              <w:jc w:val="center"/>
              <w:rPr>
                <w:sz w:val="20"/>
                <w:szCs w:val="20"/>
              </w:rPr>
            </w:pPr>
            <w:r w:rsidRPr="00E112AE">
              <w:rPr>
                <w:sz w:val="20"/>
                <w:szCs w:val="20"/>
              </w:rPr>
              <w:t>INT</w:t>
            </w:r>
          </w:p>
        </w:tc>
        <w:tc>
          <w:tcPr>
            <w:tcW w:w="884" w:type="dxa"/>
            <w:vAlign w:val="bottom"/>
          </w:tcPr>
          <w:p w14:paraId="7F5CBBF1" w14:textId="32D1687E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13 ± 0.38</w:t>
            </w:r>
          </w:p>
        </w:tc>
        <w:tc>
          <w:tcPr>
            <w:tcW w:w="1057" w:type="dxa"/>
            <w:vAlign w:val="bottom"/>
          </w:tcPr>
          <w:p w14:paraId="23A30F61" w14:textId="78C605E1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05 ±</w:t>
            </w:r>
            <w:r w:rsidR="00116475"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95" w:type="dxa"/>
            <w:vAlign w:val="bottom"/>
          </w:tcPr>
          <w:p w14:paraId="4191B569" w14:textId="5FDC8112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79 ±</w:t>
            </w:r>
            <w:r w:rsidR="00116475"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95" w:type="dxa"/>
            <w:vAlign w:val="bottom"/>
          </w:tcPr>
          <w:p w14:paraId="0DE94754" w14:textId="11095052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7 1</w:t>
            </w:r>
            <w:r w:rsidR="00116475"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116475"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95" w:type="dxa"/>
            <w:vAlign w:val="bottom"/>
          </w:tcPr>
          <w:p w14:paraId="49620E3F" w14:textId="2D5B1ECD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43 ±</w:t>
            </w:r>
            <w:r w:rsidR="00116475"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95" w:type="dxa"/>
            <w:vAlign w:val="bottom"/>
          </w:tcPr>
          <w:p w14:paraId="51C97195" w14:textId="1BB95D1E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24 ±</w:t>
            </w:r>
            <w:r w:rsidR="00116475"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95" w:type="dxa"/>
            <w:vAlign w:val="bottom"/>
          </w:tcPr>
          <w:p w14:paraId="38175425" w14:textId="3135F5AE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18 ±</w:t>
            </w:r>
            <w:r w:rsidR="00116475"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95" w:type="dxa"/>
            <w:vAlign w:val="bottom"/>
          </w:tcPr>
          <w:p w14:paraId="7203E24F" w14:textId="7E1EED5F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22</w:t>
            </w:r>
            <w:r w:rsidR="00116475"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 1.98</w:t>
            </w:r>
          </w:p>
        </w:tc>
        <w:tc>
          <w:tcPr>
            <w:tcW w:w="895" w:type="dxa"/>
            <w:vAlign w:val="bottom"/>
          </w:tcPr>
          <w:p w14:paraId="1A0DECDC" w14:textId="5FC47981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91 ± 1.08</w:t>
            </w:r>
          </w:p>
        </w:tc>
        <w:tc>
          <w:tcPr>
            <w:tcW w:w="895" w:type="dxa"/>
            <w:vAlign w:val="bottom"/>
          </w:tcPr>
          <w:p w14:paraId="234466A7" w14:textId="427DFF7A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53 ± 0.88</w:t>
            </w:r>
          </w:p>
        </w:tc>
        <w:tc>
          <w:tcPr>
            <w:tcW w:w="895" w:type="dxa"/>
            <w:vAlign w:val="bottom"/>
          </w:tcPr>
          <w:p w14:paraId="1222C706" w14:textId="03855B90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09±</w:t>
            </w:r>
            <w:r w:rsidR="00116475"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95" w:type="dxa"/>
            <w:vAlign w:val="bottom"/>
          </w:tcPr>
          <w:p w14:paraId="5B39E70D" w14:textId="2E165524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18±</w:t>
            </w:r>
            <w:r w:rsidR="00116475"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95" w:type="dxa"/>
            <w:vAlign w:val="bottom"/>
          </w:tcPr>
          <w:p w14:paraId="5761CE90" w14:textId="4ED9E05D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55 ± 0.37</w:t>
            </w:r>
          </w:p>
        </w:tc>
        <w:tc>
          <w:tcPr>
            <w:tcW w:w="895" w:type="dxa"/>
            <w:vAlign w:val="bottom"/>
          </w:tcPr>
          <w:p w14:paraId="5E3E5948" w14:textId="54206E86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68 ± 0.36</w:t>
            </w:r>
          </w:p>
        </w:tc>
        <w:tc>
          <w:tcPr>
            <w:tcW w:w="895" w:type="dxa"/>
            <w:vAlign w:val="bottom"/>
          </w:tcPr>
          <w:p w14:paraId="18F3F95F" w14:textId="6D171175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88 ± 0.41</w:t>
            </w:r>
          </w:p>
        </w:tc>
        <w:tc>
          <w:tcPr>
            <w:tcW w:w="896" w:type="dxa"/>
            <w:vAlign w:val="bottom"/>
          </w:tcPr>
          <w:p w14:paraId="62B27FA9" w14:textId="60264B90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9.02 ± 0.36</w:t>
            </w:r>
          </w:p>
        </w:tc>
      </w:tr>
      <w:tr w:rsidR="00FF15F9" w:rsidRPr="00E112AE" w14:paraId="421E24C5" w14:textId="77777777" w:rsidTr="00105497">
        <w:trPr>
          <w:trHeight w:val="162"/>
        </w:trPr>
        <w:tc>
          <w:tcPr>
            <w:tcW w:w="73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C22E199" w14:textId="77777777" w:rsidR="00FF15F9" w:rsidRPr="000515D4" w:rsidRDefault="00FF15F9" w:rsidP="00105497">
            <w:pPr>
              <w:pStyle w:val="NormalWeb"/>
              <w:spacing w:before="0" w:beforeAutospacing="0"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nil"/>
            </w:tcBorders>
            <w:vAlign w:val="center"/>
          </w:tcPr>
          <w:p w14:paraId="513564CD" w14:textId="77777777" w:rsidR="00FF15F9" w:rsidRPr="00E112AE" w:rsidRDefault="00FF15F9" w:rsidP="00105497">
            <w:pPr>
              <w:pStyle w:val="NormalWeb"/>
              <w:spacing w:before="0" w:beforeAutospacing="0" w:after="0" w:line="480" w:lineRule="auto"/>
              <w:jc w:val="center"/>
              <w:rPr>
                <w:sz w:val="20"/>
                <w:szCs w:val="20"/>
              </w:rPr>
            </w:pPr>
            <w:r w:rsidRPr="00E112AE">
              <w:rPr>
                <w:sz w:val="20"/>
                <w:szCs w:val="20"/>
              </w:rPr>
              <w:t>EXT</w:t>
            </w:r>
          </w:p>
        </w:tc>
        <w:tc>
          <w:tcPr>
            <w:tcW w:w="884" w:type="dxa"/>
            <w:tcBorders>
              <w:bottom w:val="nil"/>
            </w:tcBorders>
            <w:vAlign w:val="bottom"/>
          </w:tcPr>
          <w:p w14:paraId="0868EB7C" w14:textId="15020E2D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08 ± 0.52</w:t>
            </w:r>
          </w:p>
        </w:tc>
        <w:tc>
          <w:tcPr>
            <w:tcW w:w="1057" w:type="dxa"/>
            <w:tcBorders>
              <w:bottom w:val="nil"/>
            </w:tcBorders>
            <w:vAlign w:val="bottom"/>
          </w:tcPr>
          <w:p w14:paraId="3C1EB3D0" w14:textId="6ECEAF6C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11 ± 0.44</w:t>
            </w:r>
          </w:p>
        </w:tc>
        <w:tc>
          <w:tcPr>
            <w:tcW w:w="895" w:type="dxa"/>
            <w:tcBorders>
              <w:bottom w:val="nil"/>
            </w:tcBorders>
            <w:vAlign w:val="bottom"/>
          </w:tcPr>
          <w:p w14:paraId="00E4FC25" w14:textId="12F4831A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07 ± 0.46</w:t>
            </w:r>
          </w:p>
        </w:tc>
        <w:tc>
          <w:tcPr>
            <w:tcW w:w="895" w:type="dxa"/>
            <w:tcBorders>
              <w:bottom w:val="nil"/>
            </w:tcBorders>
            <w:vAlign w:val="bottom"/>
          </w:tcPr>
          <w:p w14:paraId="6BA9D927" w14:textId="4901AB80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08 ± 0.33</w:t>
            </w:r>
          </w:p>
        </w:tc>
        <w:tc>
          <w:tcPr>
            <w:tcW w:w="895" w:type="dxa"/>
            <w:tcBorders>
              <w:bottom w:val="nil"/>
            </w:tcBorders>
            <w:vAlign w:val="bottom"/>
          </w:tcPr>
          <w:p w14:paraId="6DFC9278" w14:textId="6D620A6B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03 ± 0.34</w:t>
            </w:r>
          </w:p>
        </w:tc>
        <w:tc>
          <w:tcPr>
            <w:tcW w:w="895" w:type="dxa"/>
            <w:tcBorders>
              <w:bottom w:val="nil"/>
            </w:tcBorders>
            <w:vAlign w:val="bottom"/>
          </w:tcPr>
          <w:p w14:paraId="0D8C0127" w14:textId="04F704F4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98 ± 0.36</w:t>
            </w:r>
          </w:p>
        </w:tc>
        <w:tc>
          <w:tcPr>
            <w:tcW w:w="895" w:type="dxa"/>
            <w:tcBorders>
              <w:bottom w:val="nil"/>
            </w:tcBorders>
            <w:vAlign w:val="bottom"/>
          </w:tcPr>
          <w:p w14:paraId="4F14FCE0" w14:textId="71CDEB32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90 ± 0.47</w:t>
            </w:r>
          </w:p>
        </w:tc>
        <w:tc>
          <w:tcPr>
            <w:tcW w:w="895" w:type="dxa"/>
            <w:tcBorders>
              <w:bottom w:val="nil"/>
            </w:tcBorders>
            <w:vAlign w:val="bottom"/>
          </w:tcPr>
          <w:p w14:paraId="7335F0B1" w14:textId="3C8E8A81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08 ± 0.31</w:t>
            </w:r>
          </w:p>
        </w:tc>
        <w:tc>
          <w:tcPr>
            <w:tcW w:w="895" w:type="dxa"/>
            <w:tcBorders>
              <w:bottom w:val="nil"/>
            </w:tcBorders>
            <w:vAlign w:val="bottom"/>
          </w:tcPr>
          <w:p w14:paraId="775FB5E7" w14:textId="329CF6AE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40 ± 0.44</w:t>
            </w:r>
          </w:p>
        </w:tc>
        <w:tc>
          <w:tcPr>
            <w:tcW w:w="895" w:type="dxa"/>
            <w:tcBorders>
              <w:bottom w:val="nil"/>
            </w:tcBorders>
            <w:vAlign w:val="bottom"/>
          </w:tcPr>
          <w:p w14:paraId="2DD245A5" w14:textId="4023A8CE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77 ± 0.39</w:t>
            </w:r>
          </w:p>
        </w:tc>
        <w:tc>
          <w:tcPr>
            <w:tcW w:w="895" w:type="dxa"/>
            <w:tcBorders>
              <w:bottom w:val="nil"/>
            </w:tcBorders>
            <w:vAlign w:val="bottom"/>
          </w:tcPr>
          <w:p w14:paraId="76C6A5FA" w14:textId="1CFFCE87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04 ± 0.30</w:t>
            </w:r>
          </w:p>
        </w:tc>
        <w:tc>
          <w:tcPr>
            <w:tcW w:w="895" w:type="dxa"/>
            <w:tcBorders>
              <w:bottom w:val="nil"/>
            </w:tcBorders>
            <w:vAlign w:val="bottom"/>
          </w:tcPr>
          <w:p w14:paraId="3DDA5C42" w14:textId="407F72B8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29 ± 0.28</w:t>
            </w:r>
          </w:p>
        </w:tc>
        <w:tc>
          <w:tcPr>
            <w:tcW w:w="895" w:type="dxa"/>
            <w:tcBorders>
              <w:bottom w:val="nil"/>
            </w:tcBorders>
            <w:vAlign w:val="bottom"/>
          </w:tcPr>
          <w:p w14:paraId="7D12344D" w14:textId="75F8AAAF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4 2± 0.32</w:t>
            </w:r>
          </w:p>
        </w:tc>
        <w:tc>
          <w:tcPr>
            <w:tcW w:w="895" w:type="dxa"/>
            <w:tcBorders>
              <w:bottom w:val="nil"/>
            </w:tcBorders>
            <w:vAlign w:val="bottom"/>
          </w:tcPr>
          <w:p w14:paraId="3E6D767E" w14:textId="605816AD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60 ± 0.32</w:t>
            </w:r>
          </w:p>
        </w:tc>
        <w:tc>
          <w:tcPr>
            <w:tcW w:w="895" w:type="dxa"/>
            <w:tcBorders>
              <w:bottom w:val="nil"/>
            </w:tcBorders>
            <w:vAlign w:val="bottom"/>
          </w:tcPr>
          <w:p w14:paraId="086797D1" w14:textId="357C9734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70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0.32</w:t>
            </w:r>
          </w:p>
        </w:tc>
        <w:tc>
          <w:tcPr>
            <w:tcW w:w="896" w:type="dxa"/>
            <w:tcBorders>
              <w:bottom w:val="nil"/>
            </w:tcBorders>
            <w:vAlign w:val="bottom"/>
          </w:tcPr>
          <w:p w14:paraId="0937F0D1" w14:textId="4785FC65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86 ±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0.31</w:t>
            </w:r>
          </w:p>
        </w:tc>
      </w:tr>
      <w:tr w:rsidR="00FF15F9" w:rsidRPr="00E112AE" w14:paraId="42DD111F" w14:textId="77777777" w:rsidTr="00105497">
        <w:trPr>
          <w:trHeight w:val="162"/>
        </w:trPr>
        <w:tc>
          <w:tcPr>
            <w:tcW w:w="73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9755ECE" w14:textId="77777777" w:rsidR="00FF15F9" w:rsidRPr="000515D4" w:rsidRDefault="00FF15F9" w:rsidP="00105497">
            <w:pPr>
              <w:pStyle w:val="NormalWeb"/>
              <w:spacing w:before="0" w:beforeAutospacing="0"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vAlign w:val="center"/>
          </w:tcPr>
          <w:p w14:paraId="46C2B205" w14:textId="77777777" w:rsidR="00FF15F9" w:rsidRPr="00E112AE" w:rsidRDefault="00FF15F9" w:rsidP="00105497">
            <w:pPr>
              <w:pStyle w:val="NormalWeb"/>
              <w:spacing w:before="0" w:beforeAutospacing="0" w:after="0" w:line="480" w:lineRule="auto"/>
              <w:jc w:val="center"/>
              <w:rPr>
                <w:sz w:val="20"/>
                <w:szCs w:val="20"/>
              </w:rPr>
            </w:pPr>
            <w:r w:rsidRPr="00E112AE">
              <w:rPr>
                <w:sz w:val="20"/>
                <w:szCs w:val="20"/>
              </w:rPr>
              <w:t>MIX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vAlign w:val="bottom"/>
          </w:tcPr>
          <w:p w14:paraId="36343199" w14:textId="1778E5C6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08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0.55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vAlign w:val="bottom"/>
          </w:tcPr>
          <w:p w14:paraId="0B5F94E0" w14:textId="7330F9A5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08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± 0.52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bottom"/>
          </w:tcPr>
          <w:p w14:paraId="6CDF0421" w14:textId="766D88B5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90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0.70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bottom"/>
          </w:tcPr>
          <w:p w14:paraId="42AE4D04" w14:textId="06D7CAFA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73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0.71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bottom"/>
          </w:tcPr>
          <w:p w14:paraId="33CD6301" w14:textId="285A995E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53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0.82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bottom"/>
          </w:tcPr>
          <w:p w14:paraId="695BDAF4" w14:textId="7B11FC46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31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1.03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bottom"/>
          </w:tcPr>
          <w:p w14:paraId="03EBA853" w14:textId="5516437B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14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1.16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bottom"/>
          </w:tcPr>
          <w:p w14:paraId="02A517ED" w14:textId="207661B9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05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1.31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bottom"/>
          </w:tcPr>
          <w:p w14:paraId="1293932D" w14:textId="35A7931C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76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1.00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bottom"/>
          </w:tcPr>
          <w:p w14:paraId="4281E20B" w14:textId="24F907BE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35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0.84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bottom"/>
          </w:tcPr>
          <w:p w14:paraId="0BC98F6C" w14:textId="0FE69EB9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79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0.73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bottom"/>
          </w:tcPr>
          <w:p w14:paraId="4E8FEA64" w14:textId="18D4D714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10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0.60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bottom"/>
          </w:tcPr>
          <w:p w14:paraId="021FD519" w14:textId="2859A602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38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0.53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bottom"/>
          </w:tcPr>
          <w:p w14:paraId="1A3EE099" w14:textId="4DEA6527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60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0.50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bottom"/>
          </w:tcPr>
          <w:p w14:paraId="793B101E" w14:textId="3FB7C0F8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76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0.49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vAlign w:val="bottom"/>
          </w:tcPr>
          <w:p w14:paraId="69E64B21" w14:textId="4E1C5538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90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0.44</w:t>
            </w:r>
          </w:p>
        </w:tc>
      </w:tr>
      <w:tr w:rsidR="00EA1333" w:rsidRPr="00E112AE" w14:paraId="098B55B2" w14:textId="77777777" w:rsidTr="00105497">
        <w:trPr>
          <w:trHeight w:val="272"/>
        </w:trPr>
        <w:tc>
          <w:tcPr>
            <w:tcW w:w="73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5E6ADD3" w14:textId="77777777" w:rsidR="00EA1333" w:rsidRPr="000515D4" w:rsidRDefault="00EA1333" w:rsidP="00105497">
            <w:pPr>
              <w:pStyle w:val="NormalWeb"/>
              <w:spacing w:before="360" w:after="0" w:line="480" w:lineRule="auto"/>
              <w:jc w:val="center"/>
              <w:rPr>
                <w:sz w:val="20"/>
                <w:szCs w:val="20"/>
              </w:rPr>
            </w:pPr>
            <w:r w:rsidRPr="000515D4">
              <w:rPr>
                <w:sz w:val="20"/>
                <w:szCs w:val="20"/>
              </w:rPr>
              <w:t>T</w:t>
            </w:r>
            <w:r w:rsidRPr="000515D4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  <w:vAlign w:val="center"/>
          </w:tcPr>
          <w:p w14:paraId="6DA75024" w14:textId="77777777" w:rsidR="00EA1333" w:rsidRPr="00E112AE" w:rsidRDefault="00EA1333" w:rsidP="00105497">
            <w:pPr>
              <w:pStyle w:val="NormalWeb"/>
              <w:spacing w:before="360" w:after="0" w:line="480" w:lineRule="auto"/>
              <w:jc w:val="center"/>
              <w:rPr>
                <w:sz w:val="20"/>
                <w:szCs w:val="20"/>
              </w:rPr>
            </w:pPr>
            <w:r w:rsidRPr="00E112AE">
              <w:rPr>
                <w:sz w:val="20"/>
                <w:szCs w:val="20"/>
              </w:rPr>
              <w:t>CON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vAlign w:val="bottom"/>
          </w:tcPr>
          <w:p w14:paraId="46BA62C6" w14:textId="789C72C1" w:rsidR="00EA1333" w:rsidRPr="003914BC" w:rsidRDefault="00EA1333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93</w:t>
            </w:r>
            <w:r w:rsidR="003914BC">
              <w:rPr>
                <w:color w:val="000000"/>
                <w:sz w:val="20"/>
                <w:szCs w:val="20"/>
              </w:rPr>
              <w:t xml:space="preserve"> </w:t>
            </w:r>
            <w:r w:rsidR="003914BC" w:rsidRPr="003914BC">
              <w:rPr>
                <w:color w:val="000000"/>
                <w:sz w:val="20"/>
                <w:szCs w:val="20"/>
              </w:rPr>
              <w:t>±</w:t>
            </w:r>
            <w:r w:rsidR="003914BC">
              <w:rPr>
                <w:color w:val="000000"/>
                <w:sz w:val="20"/>
                <w:szCs w:val="20"/>
              </w:rPr>
              <w:t xml:space="preserve"> 0.55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  <w:vAlign w:val="bottom"/>
          </w:tcPr>
          <w:p w14:paraId="776C1CC5" w14:textId="424EAE13" w:rsidR="00EA1333" w:rsidRPr="003914BC" w:rsidRDefault="00EA1333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08</w:t>
            </w:r>
            <w:r w:rsidR="003914BC">
              <w:rPr>
                <w:color w:val="000000"/>
                <w:sz w:val="20"/>
                <w:szCs w:val="20"/>
              </w:rPr>
              <w:t xml:space="preserve"> </w:t>
            </w:r>
            <w:r w:rsidR="003914BC" w:rsidRPr="003914BC">
              <w:rPr>
                <w:color w:val="000000"/>
                <w:sz w:val="20"/>
                <w:szCs w:val="20"/>
              </w:rPr>
              <w:t>±</w:t>
            </w:r>
            <w:r w:rsidR="003914BC">
              <w:rPr>
                <w:color w:val="000000"/>
                <w:sz w:val="20"/>
                <w:szCs w:val="20"/>
              </w:rPr>
              <w:t xml:space="preserve"> 0.53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vAlign w:val="bottom"/>
          </w:tcPr>
          <w:p w14:paraId="09989F6A" w14:textId="5E78FC27" w:rsidR="00EA1333" w:rsidRPr="003914BC" w:rsidRDefault="00EA1333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08</w:t>
            </w:r>
            <w:r w:rsidR="003914BC">
              <w:rPr>
                <w:color w:val="000000"/>
                <w:sz w:val="20"/>
                <w:szCs w:val="20"/>
              </w:rPr>
              <w:t xml:space="preserve"> </w:t>
            </w:r>
            <w:r w:rsidR="003914BC" w:rsidRPr="003914BC">
              <w:rPr>
                <w:color w:val="000000"/>
                <w:sz w:val="20"/>
                <w:szCs w:val="20"/>
              </w:rPr>
              <w:t>±</w:t>
            </w:r>
            <w:r w:rsidR="003914BC">
              <w:rPr>
                <w:color w:val="000000"/>
                <w:sz w:val="20"/>
                <w:szCs w:val="20"/>
              </w:rPr>
              <w:t xml:space="preserve"> 0.57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vAlign w:val="bottom"/>
          </w:tcPr>
          <w:p w14:paraId="3F286413" w14:textId="56CEF6E4" w:rsidR="00EA1333" w:rsidRPr="003914BC" w:rsidRDefault="00EA1333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08</w:t>
            </w:r>
            <w:r w:rsidR="003914BC">
              <w:rPr>
                <w:color w:val="000000"/>
                <w:sz w:val="20"/>
                <w:szCs w:val="20"/>
              </w:rPr>
              <w:t xml:space="preserve"> </w:t>
            </w:r>
            <w:r w:rsidR="003914BC" w:rsidRPr="003914BC">
              <w:rPr>
                <w:color w:val="000000"/>
                <w:sz w:val="20"/>
                <w:szCs w:val="20"/>
              </w:rPr>
              <w:t>±</w:t>
            </w:r>
            <w:r w:rsidR="003914BC">
              <w:rPr>
                <w:color w:val="000000"/>
                <w:sz w:val="20"/>
                <w:szCs w:val="20"/>
              </w:rPr>
              <w:t xml:space="preserve"> 0.61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vAlign w:val="bottom"/>
          </w:tcPr>
          <w:p w14:paraId="0B93FA15" w14:textId="1FFABA9A" w:rsidR="00EA1333" w:rsidRPr="003914BC" w:rsidRDefault="00EA1333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00</w:t>
            </w:r>
            <w:r w:rsidR="003914BC">
              <w:rPr>
                <w:color w:val="000000"/>
                <w:sz w:val="20"/>
                <w:szCs w:val="20"/>
              </w:rPr>
              <w:t xml:space="preserve"> </w:t>
            </w:r>
            <w:r w:rsidR="003914BC" w:rsidRPr="003914BC">
              <w:rPr>
                <w:color w:val="000000"/>
                <w:sz w:val="20"/>
                <w:szCs w:val="20"/>
              </w:rPr>
              <w:t>±</w:t>
            </w:r>
            <w:r w:rsidR="003914BC">
              <w:rPr>
                <w:color w:val="000000"/>
                <w:sz w:val="20"/>
                <w:szCs w:val="20"/>
              </w:rPr>
              <w:t xml:space="preserve"> 0.68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vAlign w:val="bottom"/>
          </w:tcPr>
          <w:p w14:paraId="46EDAE8D" w14:textId="7862466F" w:rsidR="00EA1333" w:rsidRPr="003914BC" w:rsidRDefault="00EA1333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92</w:t>
            </w:r>
            <w:r w:rsidR="003914BC">
              <w:rPr>
                <w:color w:val="000000"/>
                <w:sz w:val="20"/>
                <w:szCs w:val="20"/>
              </w:rPr>
              <w:t xml:space="preserve"> </w:t>
            </w:r>
            <w:r w:rsidR="003914BC" w:rsidRPr="003914BC">
              <w:rPr>
                <w:color w:val="000000"/>
                <w:sz w:val="20"/>
                <w:szCs w:val="20"/>
              </w:rPr>
              <w:t>±</w:t>
            </w:r>
            <w:r w:rsidR="003914BC">
              <w:rPr>
                <w:color w:val="000000"/>
                <w:sz w:val="20"/>
                <w:szCs w:val="20"/>
              </w:rPr>
              <w:t xml:space="preserve"> 0.80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vAlign w:val="bottom"/>
          </w:tcPr>
          <w:p w14:paraId="274E3689" w14:textId="2CAF4474" w:rsidR="00EA1333" w:rsidRPr="003914BC" w:rsidRDefault="00EA1333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92</w:t>
            </w:r>
            <w:r w:rsidR="003914BC">
              <w:rPr>
                <w:color w:val="000000"/>
                <w:sz w:val="20"/>
                <w:szCs w:val="20"/>
              </w:rPr>
              <w:t xml:space="preserve"> </w:t>
            </w:r>
            <w:r w:rsidR="003914BC" w:rsidRPr="003914BC">
              <w:rPr>
                <w:color w:val="000000"/>
                <w:sz w:val="20"/>
                <w:szCs w:val="20"/>
              </w:rPr>
              <w:t>±</w:t>
            </w:r>
            <w:r w:rsidR="003914BC">
              <w:rPr>
                <w:color w:val="000000"/>
                <w:sz w:val="20"/>
                <w:szCs w:val="20"/>
              </w:rPr>
              <w:t xml:space="preserve"> 0.83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vAlign w:val="bottom"/>
          </w:tcPr>
          <w:p w14:paraId="7E8EDB0A" w14:textId="2E225748" w:rsidR="00EA1333" w:rsidRPr="003914BC" w:rsidRDefault="00EA1333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17</w:t>
            </w:r>
            <w:r w:rsidR="003914BC">
              <w:rPr>
                <w:color w:val="000000"/>
                <w:sz w:val="20"/>
                <w:szCs w:val="20"/>
              </w:rPr>
              <w:t xml:space="preserve"> </w:t>
            </w:r>
            <w:r w:rsidR="003914BC" w:rsidRPr="003914BC">
              <w:rPr>
                <w:color w:val="000000"/>
                <w:sz w:val="20"/>
                <w:szCs w:val="20"/>
              </w:rPr>
              <w:t>±</w:t>
            </w:r>
            <w:r w:rsidR="003914BC">
              <w:rPr>
                <w:color w:val="000000"/>
                <w:sz w:val="20"/>
                <w:szCs w:val="20"/>
              </w:rPr>
              <w:t xml:space="preserve"> 0.96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vAlign w:val="bottom"/>
          </w:tcPr>
          <w:p w14:paraId="49761474" w14:textId="22ED83AD" w:rsidR="00EA1333" w:rsidRPr="003914BC" w:rsidRDefault="00EA1333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62</w:t>
            </w:r>
            <w:r w:rsidR="003914BC">
              <w:rPr>
                <w:color w:val="000000"/>
                <w:sz w:val="20"/>
                <w:szCs w:val="20"/>
              </w:rPr>
              <w:t xml:space="preserve"> </w:t>
            </w:r>
            <w:r w:rsidR="003914BC" w:rsidRPr="003914BC">
              <w:rPr>
                <w:color w:val="000000"/>
                <w:sz w:val="20"/>
                <w:szCs w:val="20"/>
              </w:rPr>
              <w:t>±</w:t>
            </w:r>
            <w:r w:rsidR="003914BC">
              <w:rPr>
                <w:color w:val="000000"/>
                <w:sz w:val="20"/>
                <w:szCs w:val="20"/>
              </w:rPr>
              <w:t xml:space="preserve"> 0.74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vAlign w:val="bottom"/>
          </w:tcPr>
          <w:p w14:paraId="51FB8FDD" w14:textId="69A085B6" w:rsidR="00EA1333" w:rsidRPr="003914BC" w:rsidRDefault="00EA1333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09</w:t>
            </w:r>
            <w:r w:rsidR="003914BC">
              <w:rPr>
                <w:color w:val="000000"/>
                <w:sz w:val="20"/>
                <w:szCs w:val="20"/>
              </w:rPr>
              <w:t xml:space="preserve"> </w:t>
            </w:r>
            <w:r w:rsidR="003914BC" w:rsidRPr="003914BC">
              <w:rPr>
                <w:color w:val="000000"/>
                <w:sz w:val="20"/>
                <w:szCs w:val="20"/>
              </w:rPr>
              <w:t>±</w:t>
            </w:r>
            <w:r w:rsidR="003914BC">
              <w:rPr>
                <w:color w:val="000000"/>
                <w:sz w:val="20"/>
                <w:szCs w:val="20"/>
              </w:rPr>
              <w:t xml:space="preserve"> 0.62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vAlign w:val="bottom"/>
          </w:tcPr>
          <w:p w14:paraId="3ACAF670" w14:textId="4B47371F" w:rsidR="00EA1333" w:rsidRPr="003914BC" w:rsidRDefault="00EA1333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45</w:t>
            </w:r>
            <w:r w:rsidR="003914BC">
              <w:rPr>
                <w:color w:val="000000"/>
                <w:sz w:val="20"/>
                <w:szCs w:val="20"/>
              </w:rPr>
              <w:t xml:space="preserve"> </w:t>
            </w:r>
            <w:r w:rsidR="003914BC" w:rsidRPr="003914BC">
              <w:rPr>
                <w:color w:val="000000"/>
                <w:sz w:val="20"/>
                <w:szCs w:val="20"/>
              </w:rPr>
              <w:t>±</w:t>
            </w:r>
            <w:r w:rsidR="003914BC">
              <w:rPr>
                <w:color w:val="000000"/>
                <w:sz w:val="20"/>
                <w:szCs w:val="20"/>
              </w:rPr>
              <w:t xml:space="preserve"> 0.52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vAlign w:val="bottom"/>
          </w:tcPr>
          <w:p w14:paraId="175D08C5" w14:textId="2266A4C8" w:rsidR="00EA1333" w:rsidRPr="003914BC" w:rsidRDefault="00EA1333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71</w:t>
            </w:r>
            <w:r w:rsidR="003914BC">
              <w:rPr>
                <w:color w:val="000000"/>
                <w:sz w:val="20"/>
                <w:szCs w:val="20"/>
              </w:rPr>
              <w:t xml:space="preserve"> </w:t>
            </w:r>
            <w:r w:rsidR="003914BC" w:rsidRPr="003914BC">
              <w:rPr>
                <w:color w:val="000000"/>
                <w:sz w:val="20"/>
                <w:szCs w:val="20"/>
              </w:rPr>
              <w:t>±</w:t>
            </w:r>
            <w:r w:rsidR="003914BC">
              <w:rPr>
                <w:color w:val="000000"/>
                <w:sz w:val="20"/>
                <w:szCs w:val="20"/>
              </w:rPr>
              <w:t xml:space="preserve"> 0.45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vAlign w:val="bottom"/>
          </w:tcPr>
          <w:p w14:paraId="67263E7D" w14:textId="5AC48EC8" w:rsidR="00EA1333" w:rsidRPr="003914BC" w:rsidRDefault="00EA1333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90</w:t>
            </w:r>
            <w:r w:rsidR="003914BC">
              <w:rPr>
                <w:color w:val="000000"/>
                <w:sz w:val="20"/>
                <w:szCs w:val="20"/>
              </w:rPr>
              <w:t xml:space="preserve"> </w:t>
            </w:r>
            <w:r w:rsidR="003914BC" w:rsidRPr="003914BC">
              <w:rPr>
                <w:color w:val="000000"/>
                <w:sz w:val="20"/>
                <w:szCs w:val="20"/>
              </w:rPr>
              <w:t>±</w:t>
            </w:r>
            <w:r w:rsidR="003914BC">
              <w:rPr>
                <w:color w:val="000000"/>
                <w:sz w:val="20"/>
                <w:szCs w:val="20"/>
              </w:rPr>
              <w:t xml:space="preserve"> 0.43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vAlign w:val="bottom"/>
          </w:tcPr>
          <w:p w14:paraId="413821D8" w14:textId="75FC6E18" w:rsidR="00EA1333" w:rsidRPr="003914BC" w:rsidRDefault="00EA1333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09</w:t>
            </w:r>
            <w:r w:rsidR="003914BC">
              <w:rPr>
                <w:color w:val="000000"/>
                <w:sz w:val="20"/>
                <w:szCs w:val="20"/>
              </w:rPr>
              <w:t xml:space="preserve"> </w:t>
            </w:r>
            <w:r w:rsidR="003914BC" w:rsidRPr="003914BC">
              <w:rPr>
                <w:color w:val="000000"/>
                <w:sz w:val="20"/>
                <w:szCs w:val="20"/>
              </w:rPr>
              <w:t>±</w:t>
            </w:r>
            <w:r w:rsidR="003914BC">
              <w:rPr>
                <w:color w:val="000000"/>
                <w:sz w:val="20"/>
                <w:szCs w:val="20"/>
              </w:rPr>
              <w:t xml:space="preserve"> 0.40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vAlign w:val="bottom"/>
          </w:tcPr>
          <w:p w14:paraId="21772C8B" w14:textId="1818EBBE" w:rsidR="00EA1333" w:rsidRPr="003914BC" w:rsidRDefault="00EA1333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19</w:t>
            </w:r>
            <w:r w:rsidR="003914BC">
              <w:rPr>
                <w:color w:val="000000"/>
                <w:sz w:val="20"/>
                <w:szCs w:val="20"/>
              </w:rPr>
              <w:t xml:space="preserve"> </w:t>
            </w:r>
            <w:r w:rsidR="003914BC" w:rsidRPr="003914BC">
              <w:rPr>
                <w:color w:val="000000"/>
                <w:sz w:val="20"/>
                <w:szCs w:val="20"/>
              </w:rPr>
              <w:t>±</w:t>
            </w:r>
            <w:r w:rsidR="003914BC">
              <w:rPr>
                <w:color w:val="000000"/>
                <w:sz w:val="20"/>
                <w:szCs w:val="20"/>
              </w:rPr>
              <w:t xml:space="preserve"> 0.42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vAlign w:val="bottom"/>
          </w:tcPr>
          <w:p w14:paraId="73F49880" w14:textId="04D11468" w:rsidR="00EA1333" w:rsidRPr="003914BC" w:rsidRDefault="00EA1333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26</w:t>
            </w:r>
            <w:r w:rsidR="003914BC">
              <w:rPr>
                <w:color w:val="000000"/>
                <w:sz w:val="20"/>
                <w:szCs w:val="20"/>
              </w:rPr>
              <w:t xml:space="preserve"> </w:t>
            </w:r>
            <w:r w:rsidR="003914BC" w:rsidRPr="003914BC">
              <w:rPr>
                <w:color w:val="000000"/>
                <w:sz w:val="20"/>
                <w:szCs w:val="20"/>
              </w:rPr>
              <w:t>±</w:t>
            </w:r>
            <w:r w:rsidR="003914BC">
              <w:rPr>
                <w:color w:val="000000"/>
                <w:sz w:val="20"/>
                <w:szCs w:val="20"/>
              </w:rPr>
              <w:t xml:space="preserve"> 0.42</w:t>
            </w:r>
          </w:p>
        </w:tc>
      </w:tr>
      <w:tr w:rsidR="003914BC" w:rsidRPr="00E112AE" w14:paraId="3E6D792E" w14:textId="77777777" w:rsidTr="00105497">
        <w:trPr>
          <w:trHeight w:val="162"/>
        </w:trPr>
        <w:tc>
          <w:tcPr>
            <w:tcW w:w="737" w:type="dxa"/>
            <w:vMerge/>
            <w:tcBorders>
              <w:top w:val="nil"/>
              <w:bottom w:val="nil"/>
            </w:tcBorders>
            <w:vAlign w:val="center"/>
          </w:tcPr>
          <w:p w14:paraId="4163566B" w14:textId="77777777" w:rsidR="003914BC" w:rsidRPr="000515D4" w:rsidRDefault="003914BC" w:rsidP="00105497">
            <w:pPr>
              <w:pStyle w:val="NormalWeb"/>
              <w:spacing w:before="360"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1AF72F06" w14:textId="77777777" w:rsidR="003914BC" w:rsidRPr="00E112AE" w:rsidRDefault="003914BC" w:rsidP="00105497">
            <w:pPr>
              <w:pStyle w:val="NormalWeb"/>
              <w:spacing w:before="360" w:after="0" w:line="480" w:lineRule="auto"/>
              <w:jc w:val="center"/>
              <w:rPr>
                <w:sz w:val="20"/>
                <w:szCs w:val="20"/>
              </w:rPr>
            </w:pPr>
            <w:r w:rsidRPr="00E112AE">
              <w:rPr>
                <w:sz w:val="20"/>
                <w:szCs w:val="20"/>
              </w:rPr>
              <w:t>INT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bottom"/>
          </w:tcPr>
          <w:p w14:paraId="17D3BF17" w14:textId="00A199FD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9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5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31569AE4" w14:textId="0B1A1A6B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0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49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6280E5E2" w14:textId="67874ADB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0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56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05FFECC4" w14:textId="632EC5F8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9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56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462AD0A0" w14:textId="787A6450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8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66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73927784" w14:textId="6AA28157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7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80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55000AA6" w14:textId="4A7DF627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7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84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7DA55A58" w14:textId="74BDBC6A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0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1.01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4B87CC37" w14:textId="5496DC08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4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74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33B249B3" w14:textId="0D13F41C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0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62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59C22B32" w14:textId="211D3832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4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48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09000ED5" w14:textId="01EBCF21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6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38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6245C9E8" w14:textId="09AB4AFD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8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36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2A5FC2E4" w14:textId="2F3F37F6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0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35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36C4771A" w14:textId="31E612C1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2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36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bottom"/>
          </w:tcPr>
          <w:p w14:paraId="2A19E4DB" w14:textId="47CFDD12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2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37</w:t>
            </w:r>
          </w:p>
        </w:tc>
      </w:tr>
      <w:tr w:rsidR="003914BC" w:rsidRPr="00E112AE" w14:paraId="3B2F9746" w14:textId="77777777" w:rsidTr="00105497">
        <w:trPr>
          <w:trHeight w:val="162"/>
        </w:trPr>
        <w:tc>
          <w:tcPr>
            <w:tcW w:w="737" w:type="dxa"/>
            <w:vMerge/>
            <w:tcBorders>
              <w:top w:val="nil"/>
              <w:bottom w:val="nil"/>
            </w:tcBorders>
            <w:vAlign w:val="center"/>
          </w:tcPr>
          <w:p w14:paraId="08CEA877" w14:textId="77777777" w:rsidR="003914BC" w:rsidRPr="000515D4" w:rsidRDefault="003914BC" w:rsidP="00105497">
            <w:pPr>
              <w:pStyle w:val="NormalWeb"/>
              <w:spacing w:before="360"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7B218D08" w14:textId="77777777" w:rsidR="003914BC" w:rsidRPr="00E112AE" w:rsidRDefault="003914BC" w:rsidP="00105497">
            <w:pPr>
              <w:pStyle w:val="NormalWeb"/>
              <w:spacing w:before="360" w:after="0" w:line="480" w:lineRule="auto"/>
              <w:jc w:val="center"/>
              <w:rPr>
                <w:sz w:val="20"/>
                <w:szCs w:val="20"/>
              </w:rPr>
            </w:pPr>
            <w:r w:rsidRPr="00E112AE">
              <w:rPr>
                <w:sz w:val="20"/>
                <w:szCs w:val="20"/>
              </w:rPr>
              <w:t>EXT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bottom"/>
          </w:tcPr>
          <w:p w14:paraId="512C67C3" w14:textId="34C13FB2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7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5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2F95876C" w14:textId="3B36A188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9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49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1678FD13" w14:textId="0DDDCABE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8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56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3A917647" w14:textId="7CD3AC52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8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54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79735A5B" w14:textId="12C29074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7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59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595E49B9" w14:textId="64CB866A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6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77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113F1102" w14:textId="16217AF3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6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85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3B7C2230" w14:textId="26ABF66E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9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84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24386893" w14:textId="660B2167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4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67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2310A0C7" w14:textId="4BA8ED48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9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58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4FF4AFCF" w14:textId="39C8CE6E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3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49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790976E8" w14:textId="20AF2D5B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6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40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7B2392E5" w14:textId="518457C5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8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36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1EC75BB2" w14:textId="7775E703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0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34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bottom"/>
          </w:tcPr>
          <w:p w14:paraId="611582EB" w14:textId="713022DF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1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34</w:t>
            </w:r>
          </w:p>
        </w:tc>
        <w:tc>
          <w:tcPr>
            <w:tcW w:w="896" w:type="dxa"/>
            <w:tcBorders>
              <w:top w:val="nil"/>
              <w:bottom w:val="nil"/>
            </w:tcBorders>
            <w:vAlign w:val="bottom"/>
          </w:tcPr>
          <w:p w14:paraId="114C679C" w14:textId="4A578972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2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32</w:t>
            </w:r>
          </w:p>
        </w:tc>
      </w:tr>
      <w:tr w:rsidR="003914BC" w:rsidRPr="00E112AE" w14:paraId="151334EB" w14:textId="77777777" w:rsidTr="00105497">
        <w:trPr>
          <w:trHeight w:val="162"/>
        </w:trPr>
        <w:tc>
          <w:tcPr>
            <w:tcW w:w="73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CB3CD6" w14:textId="77777777" w:rsidR="003914BC" w:rsidRPr="000515D4" w:rsidRDefault="003914BC" w:rsidP="00105497">
            <w:pPr>
              <w:pStyle w:val="NormalWeb"/>
              <w:spacing w:before="360"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vAlign w:val="center"/>
          </w:tcPr>
          <w:p w14:paraId="2EE9A081" w14:textId="77777777" w:rsidR="003914BC" w:rsidRPr="00E112AE" w:rsidRDefault="003914BC" w:rsidP="00105497">
            <w:pPr>
              <w:pStyle w:val="NormalWeb"/>
              <w:spacing w:before="360" w:after="0" w:line="480" w:lineRule="auto"/>
              <w:jc w:val="center"/>
              <w:rPr>
                <w:sz w:val="20"/>
                <w:szCs w:val="20"/>
              </w:rPr>
            </w:pPr>
            <w:r w:rsidRPr="00E112AE">
              <w:rPr>
                <w:sz w:val="20"/>
                <w:szCs w:val="20"/>
              </w:rPr>
              <w:t>MIX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vAlign w:val="bottom"/>
          </w:tcPr>
          <w:p w14:paraId="53BF48A2" w14:textId="57D4F6BD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8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54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vAlign w:val="bottom"/>
          </w:tcPr>
          <w:p w14:paraId="6C524B89" w14:textId="4E306B8A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9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52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bottom"/>
          </w:tcPr>
          <w:p w14:paraId="2C28BB0F" w14:textId="0B9C2E43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8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65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bottom"/>
          </w:tcPr>
          <w:p w14:paraId="319D04B1" w14:textId="3DF9A16E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7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66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bottom"/>
          </w:tcPr>
          <w:p w14:paraId="6FC9D6C2" w14:textId="21924788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5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71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bottom"/>
          </w:tcPr>
          <w:p w14:paraId="2D40D63A" w14:textId="6C998ACE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3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97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bottom"/>
          </w:tcPr>
          <w:p w14:paraId="2B672B64" w14:textId="4E542FA2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3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1.05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bottom"/>
          </w:tcPr>
          <w:p w14:paraId="2FF85746" w14:textId="2E93C16E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6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1.06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bottom"/>
          </w:tcPr>
          <w:p w14:paraId="6538D7E4" w14:textId="1E2E55A4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2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85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bottom"/>
          </w:tcPr>
          <w:p w14:paraId="50BF4043" w14:textId="6379D0C7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8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75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bottom"/>
          </w:tcPr>
          <w:p w14:paraId="54111C89" w14:textId="4D37E02E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3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66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bottom"/>
          </w:tcPr>
          <w:p w14:paraId="2F809793" w14:textId="086FA115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6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53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bottom"/>
          </w:tcPr>
          <w:p w14:paraId="7343BA24" w14:textId="486F0661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7.9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45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bottom"/>
          </w:tcPr>
          <w:p w14:paraId="0848EBD2" w14:textId="433F6ACF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1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42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bottom"/>
          </w:tcPr>
          <w:p w14:paraId="708B8AC3" w14:textId="4E022FE4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2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40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vAlign w:val="bottom"/>
          </w:tcPr>
          <w:p w14:paraId="345752E0" w14:textId="1D89A820" w:rsidR="003914BC" w:rsidRPr="003914BC" w:rsidRDefault="003914BC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8.3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0D30D4">
              <w:rPr>
                <w:color w:val="000000"/>
                <w:sz w:val="20"/>
                <w:szCs w:val="20"/>
              </w:rPr>
              <w:t xml:space="preserve"> 0.38</w:t>
            </w:r>
          </w:p>
        </w:tc>
      </w:tr>
      <w:tr w:rsidR="00FF15F9" w:rsidRPr="00E112AE" w14:paraId="5CBF9345" w14:textId="77777777" w:rsidTr="00105497">
        <w:trPr>
          <w:trHeight w:val="287"/>
        </w:trPr>
        <w:tc>
          <w:tcPr>
            <w:tcW w:w="737" w:type="dxa"/>
            <w:vMerge w:val="restart"/>
            <w:tcBorders>
              <w:top w:val="single" w:sz="4" w:space="0" w:color="auto"/>
            </w:tcBorders>
            <w:vAlign w:val="center"/>
          </w:tcPr>
          <w:p w14:paraId="1CE1D12C" w14:textId="77777777" w:rsidR="00FF15F9" w:rsidRPr="000515D4" w:rsidRDefault="00FF15F9" w:rsidP="00105497">
            <w:pPr>
              <w:pStyle w:val="NormalWeb"/>
              <w:spacing w:before="0" w:beforeAutospacing="0" w:after="0" w:line="480" w:lineRule="auto"/>
              <w:jc w:val="center"/>
              <w:rPr>
                <w:sz w:val="20"/>
                <w:szCs w:val="20"/>
              </w:rPr>
            </w:pPr>
            <w:r w:rsidRPr="000515D4">
              <w:rPr>
                <w:sz w:val="20"/>
                <w:szCs w:val="20"/>
              </w:rPr>
              <w:t>Mean Tsk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1E22487F" w14:textId="77777777" w:rsidR="00FF15F9" w:rsidRPr="005A4C9C" w:rsidRDefault="00FF15F9" w:rsidP="00105497">
            <w:pPr>
              <w:pStyle w:val="NormalWeb"/>
              <w:spacing w:before="0" w:beforeAutospacing="0" w:after="0" w:line="480" w:lineRule="auto"/>
              <w:jc w:val="center"/>
              <w:rPr>
                <w:sz w:val="22"/>
                <w:szCs w:val="22"/>
              </w:rPr>
            </w:pPr>
            <w:r w:rsidRPr="005A4C9C">
              <w:rPr>
                <w:sz w:val="22"/>
                <w:szCs w:val="22"/>
              </w:rPr>
              <w:t>CON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bottom"/>
          </w:tcPr>
          <w:p w14:paraId="2443FCDE" w14:textId="1E94DD1B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color w:val="000000"/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2.46 ±</w:t>
            </w:r>
            <w:r w:rsidR="00116475"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bottom"/>
          </w:tcPr>
          <w:p w14:paraId="5F48841F" w14:textId="66850CCD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color w:val="000000"/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3.60</w:t>
            </w:r>
            <w:r w:rsidR="00116475"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±</w:t>
            </w:r>
            <w:r w:rsidR="00116475"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7C01914B" w14:textId="77777777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4.03 ± 0.84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632FE9FF" w14:textId="77777777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4.13 ± 1.32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4030D04D" w14:textId="77777777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4.27 ± 1.25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2BB3ECB2" w14:textId="77777777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4.38 ± 1.24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308C3086" w14:textId="77777777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4.48 ± 1.25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0D2E3F94" w14:textId="77777777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4.60 ± 1.13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4249BB66" w14:textId="77777777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4.82 ± 1.08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21A71F75" w14:textId="77777777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18 ± 1.06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236E9875" w14:textId="77777777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39 ± 0.97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64DB88E2" w14:textId="77777777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56 ± 0.90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551F31C6" w14:textId="77777777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73 ± 0.83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28C55372" w14:textId="77777777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89 ± 0.74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351F0013" w14:textId="77777777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86 ± 0.88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bottom"/>
          </w:tcPr>
          <w:p w14:paraId="0152B392" w14:textId="77777777" w:rsidR="00FF15F9" w:rsidRPr="003914BC" w:rsidRDefault="00FF15F9" w:rsidP="00105497">
            <w:pPr>
              <w:pStyle w:val="NormalWeb"/>
              <w:spacing w:before="0" w:beforeAutospacing="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83 ± 0.81</w:t>
            </w:r>
          </w:p>
        </w:tc>
      </w:tr>
      <w:tr w:rsidR="00FF15F9" w:rsidRPr="00E112AE" w14:paraId="681E3F34" w14:textId="77777777" w:rsidTr="00105497">
        <w:trPr>
          <w:trHeight w:val="168"/>
        </w:trPr>
        <w:tc>
          <w:tcPr>
            <w:tcW w:w="737" w:type="dxa"/>
            <w:vMerge/>
            <w:vAlign w:val="center"/>
          </w:tcPr>
          <w:p w14:paraId="3C81B6DA" w14:textId="77777777" w:rsidR="00FF15F9" w:rsidRPr="00E112AE" w:rsidRDefault="00FF15F9" w:rsidP="00105497">
            <w:pPr>
              <w:pStyle w:val="NormalWeb"/>
              <w:spacing w:before="360"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Align w:val="center"/>
          </w:tcPr>
          <w:p w14:paraId="5750A701" w14:textId="77777777" w:rsidR="00FF15F9" w:rsidRPr="005A4C9C" w:rsidRDefault="00FF15F9" w:rsidP="00105497">
            <w:pPr>
              <w:pStyle w:val="NormalWeb"/>
              <w:spacing w:before="360" w:after="0" w:line="480" w:lineRule="auto"/>
              <w:jc w:val="center"/>
              <w:rPr>
                <w:sz w:val="22"/>
                <w:szCs w:val="22"/>
              </w:rPr>
            </w:pPr>
            <w:r w:rsidRPr="005A4C9C">
              <w:rPr>
                <w:sz w:val="22"/>
                <w:szCs w:val="22"/>
              </w:rPr>
              <w:t>INT</w:t>
            </w:r>
          </w:p>
        </w:tc>
        <w:tc>
          <w:tcPr>
            <w:tcW w:w="884" w:type="dxa"/>
            <w:vAlign w:val="bottom"/>
          </w:tcPr>
          <w:p w14:paraId="4C23BB16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2.84 ± 0.83</w:t>
            </w:r>
          </w:p>
        </w:tc>
        <w:tc>
          <w:tcPr>
            <w:tcW w:w="1057" w:type="dxa"/>
            <w:vAlign w:val="bottom"/>
          </w:tcPr>
          <w:p w14:paraId="11CD2026" w14:textId="3E78FBDF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4.04 ±</w:t>
            </w:r>
            <w:r w:rsidR="00B15A90" w:rsidRPr="003914BC"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95" w:type="dxa"/>
            <w:vAlign w:val="bottom"/>
          </w:tcPr>
          <w:p w14:paraId="05570D87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4.45 ± 0.66</w:t>
            </w:r>
          </w:p>
        </w:tc>
        <w:tc>
          <w:tcPr>
            <w:tcW w:w="895" w:type="dxa"/>
            <w:vAlign w:val="bottom"/>
          </w:tcPr>
          <w:p w14:paraId="77AE9E99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4.68 ± 0.63</w:t>
            </w:r>
          </w:p>
        </w:tc>
        <w:tc>
          <w:tcPr>
            <w:tcW w:w="895" w:type="dxa"/>
            <w:vAlign w:val="bottom"/>
          </w:tcPr>
          <w:p w14:paraId="01075A62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4.82 ± 0.55</w:t>
            </w:r>
          </w:p>
        </w:tc>
        <w:tc>
          <w:tcPr>
            <w:tcW w:w="895" w:type="dxa"/>
            <w:vAlign w:val="bottom"/>
          </w:tcPr>
          <w:p w14:paraId="12230C64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4.96 ± 0.57</w:t>
            </w:r>
          </w:p>
        </w:tc>
        <w:tc>
          <w:tcPr>
            <w:tcW w:w="895" w:type="dxa"/>
            <w:vAlign w:val="bottom"/>
          </w:tcPr>
          <w:p w14:paraId="659F00F0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01 ± 0.49</w:t>
            </w:r>
          </w:p>
        </w:tc>
        <w:tc>
          <w:tcPr>
            <w:tcW w:w="895" w:type="dxa"/>
            <w:vAlign w:val="bottom"/>
          </w:tcPr>
          <w:p w14:paraId="1FF3EDC4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10 ± 0.42</w:t>
            </w:r>
          </w:p>
        </w:tc>
        <w:tc>
          <w:tcPr>
            <w:tcW w:w="895" w:type="dxa"/>
            <w:vAlign w:val="bottom"/>
          </w:tcPr>
          <w:p w14:paraId="6BF529A7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25 ± 0.44</w:t>
            </w:r>
          </w:p>
        </w:tc>
        <w:tc>
          <w:tcPr>
            <w:tcW w:w="895" w:type="dxa"/>
            <w:vAlign w:val="bottom"/>
          </w:tcPr>
          <w:p w14:paraId="374BE760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46 ± 0.61</w:t>
            </w:r>
          </w:p>
        </w:tc>
        <w:tc>
          <w:tcPr>
            <w:tcW w:w="895" w:type="dxa"/>
            <w:vAlign w:val="bottom"/>
          </w:tcPr>
          <w:p w14:paraId="75F82384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63 ± 0.74</w:t>
            </w:r>
          </w:p>
        </w:tc>
        <w:tc>
          <w:tcPr>
            <w:tcW w:w="895" w:type="dxa"/>
            <w:vAlign w:val="bottom"/>
          </w:tcPr>
          <w:p w14:paraId="4B777065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71 ± 0.66</w:t>
            </w:r>
          </w:p>
        </w:tc>
        <w:tc>
          <w:tcPr>
            <w:tcW w:w="895" w:type="dxa"/>
            <w:vAlign w:val="bottom"/>
          </w:tcPr>
          <w:p w14:paraId="401FACD5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89 ± 0.71</w:t>
            </w:r>
          </w:p>
        </w:tc>
        <w:tc>
          <w:tcPr>
            <w:tcW w:w="895" w:type="dxa"/>
            <w:vAlign w:val="bottom"/>
          </w:tcPr>
          <w:p w14:paraId="1A362E90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99 ± 0.73</w:t>
            </w:r>
          </w:p>
        </w:tc>
        <w:tc>
          <w:tcPr>
            <w:tcW w:w="895" w:type="dxa"/>
            <w:vAlign w:val="bottom"/>
          </w:tcPr>
          <w:p w14:paraId="2BA51338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03 ± 0.75</w:t>
            </w:r>
          </w:p>
        </w:tc>
        <w:tc>
          <w:tcPr>
            <w:tcW w:w="896" w:type="dxa"/>
            <w:vAlign w:val="bottom"/>
          </w:tcPr>
          <w:p w14:paraId="76DF1B10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90 ± 0.89</w:t>
            </w:r>
          </w:p>
        </w:tc>
      </w:tr>
      <w:tr w:rsidR="00FF15F9" w:rsidRPr="00E112AE" w14:paraId="2A1F7F65" w14:textId="77777777" w:rsidTr="00105497">
        <w:trPr>
          <w:trHeight w:val="162"/>
        </w:trPr>
        <w:tc>
          <w:tcPr>
            <w:tcW w:w="737" w:type="dxa"/>
            <w:vMerge/>
            <w:vAlign w:val="center"/>
          </w:tcPr>
          <w:p w14:paraId="6B6B9A9C" w14:textId="77777777" w:rsidR="00FF15F9" w:rsidRPr="00E112AE" w:rsidRDefault="00FF15F9" w:rsidP="00105497">
            <w:pPr>
              <w:pStyle w:val="NormalWeb"/>
              <w:spacing w:before="360"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Align w:val="center"/>
          </w:tcPr>
          <w:p w14:paraId="1A174205" w14:textId="77777777" w:rsidR="00FF15F9" w:rsidRPr="005A4C9C" w:rsidRDefault="00FF15F9" w:rsidP="00105497">
            <w:pPr>
              <w:pStyle w:val="NormalWeb"/>
              <w:spacing w:before="360" w:after="0" w:line="480" w:lineRule="auto"/>
              <w:jc w:val="center"/>
              <w:rPr>
                <w:sz w:val="22"/>
                <w:szCs w:val="22"/>
              </w:rPr>
            </w:pPr>
            <w:r w:rsidRPr="005A4C9C">
              <w:rPr>
                <w:sz w:val="22"/>
                <w:szCs w:val="22"/>
              </w:rPr>
              <w:t>EXT</w:t>
            </w:r>
          </w:p>
        </w:tc>
        <w:tc>
          <w:tcPr>
            <w:tcW w:w="884" w:type="dxa"/>
            <w:vAlign w:val="bottom"/>
          </w:tcPr>
          <w:p w14:paraId="094C6A4C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0.58 ± 1.01</w:t>
            </w:r>
          </w:p>
        </w:tc>
        <w:tc>
          <w:tcPr>
            <w:tcW w:w="1057" w:type="dxa"/>
            <w:vAlign w:val="bottom"/>
          </w:tcPr>
          <w:p w14:paraId="5396AD17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1.14 ± 1.00</w:t>
            </w:r>
          </w:p>
        </w:tc>
        <w:tc>
          <w:tcPr>
            <w:tcW w:w="895" w:type="dxa"/>
            <w:vAlign w:val="bottom"/>
          </w:tcPr>
          <w:p w14:paraId="567B3022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1.42 ± 0.97</w:t>
            </w:r>
          </w:p>
        </w:tc>
        <w:tc>
          <w:tcPr>
            <w:tcW w:w="895" w:type="dxa"/>
            <w:vAlign w:val="bottom"/>
          </w:tcPr>
          <w:p w14:paraId="4EF26DF4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1.60 ± 1.01</w:t>
            </w:r>
          </w:p>
        </w:tc>
        <w:tc>
          <w:tcPr>
            <w:tcW w:w="895" w:type="dxa"/>
            <w:vAlign w:val="bottom"/>
          </w:tcPr>
          <w:p w14:paraId="45710F2B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1.68 ± 0.99</w:t>
            </w:r>
          </w:p>
        </w:tc>
        <w:tc>
          <w:tcPr>
            <w:tcW w:w="895" w:type="dxa"/>
            <w:vAlign w:val="bottom"/>
          </w:tcPr>
          <w:p w14:paraId="1D5FC32F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1.75 ± 1.05</w:t>
            </w:r>
          </w:p>
        </w:tc>
        <w:tc>
          <w:tcPr>
            <w:tcW w:w="895" w:type="dxa"/>
            <w:vAlign w:val="bottom"/>
          </w:tcPr>
          <w:p w14:paraId="7DCF9E63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2.31 ± 1.18</w:t>
            </w:r>
          </w:p>
        </w:tc>
        <w:tc>
          <w:tcPr>
            <w:tcW w:w="895" w:type="dxa"/>
            <w:vAlign w:val="bottom"/>
          </w:tcPr>
          <w:p w14:paraId="20FC44A3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3.25 ± 1.08</w:t>
            </w:r>
          </w:p>
        </w:tc>
        <w:tc>
          <w:tcPr>
            <w:tcW w:w="895" w:type="dxa"/>
            <w:vAlign w:val="bottom"/>
          </w:tcPr>
          <w:p w14:paraId="08E1E0AF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4.02 ± 0.9</w:t>
            </w:r>
          </w:p>
        </w:tc>
        <w:tc>
          <w:tcPr>
            <w:tcW w:w="895" w:type="dxa"/>
            <w:vAlign w:val="bottom"/>
          </w:tcPr>
          <w:p w14:paraId="5C754747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4.72 ± 0.76</w:t>
            </w:r>
          </w:p>
        </w:tc>
        <w:tc>
          <w:tcPr>
            <w:tcW w:w="895" w:type="dxa"/>
            <w:vAlign w:val="bottom"/>
          </w:tcPr>
          <w:p w14:paraId="1A3C675B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10 ± 0.72</w:t>
            </w:r>
          </w:p>
        </w:tc>
        <w:tc>
          <w:tcPr>
            <w:tcW w:w="895" w:type="dxa"/>
            <w:vAlign w:val="bottom"/>
          </w:tcPr>
          <w:p w14:paraId="1A55CB81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27 ± 0.66</w:t>
            </w:r>
          </w:p>
        </w:tc>
        <w:tc>
          <w:tcPr>
            <w:tcW w:w="895" w:type="dxa"/>
            <w:vAlign w:val="bottom"/>
          </w:tcPr>
          <w:p w14:paraId="686CC53D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40 ± 0.65</w:t>
            </w:r>
          </w:p>
        </w:tc>
        <w:tc>
          <w:tcPr>
            <w:tcW w:w="895" w:type="dxa"/>
            <w:vAlign w:val="bottom"/>
          </w:tcPr>
          <w:p w14:paraId="2FD7A9E6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43 ± 0.61</w:t>
            </w:r>
          </w:p>
        </w:tc>
        <w:tc>
          <w:tcPr>
            <w:tcW w:w="895" w:type="dxa"/>
            <w:vAlign w:val="bottom"/>
          </w:tcPr>
          <w:p w14:paraId="7F9DB63E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42 ± 0.70</w:t>
            </w:r>
          </w:p>
        </w:tc>
        <w:tc>
          <w:tcPr>
            <w:tcW w:w="896" w:type="dxa"/>
            <w:vAlign w:val="bottom"/>
          </w:tcPr>
          <w:p w14:paraId="6065529F" w14:textId="6B057D6B" w:rsidR="00FF15F9" w:rsidRPr="00B86054" w:rsidRDefault="00FF15F9" w:rsidP="00105497">
            <w:pPr>
              <w:pStyle w:val="NormalWeb"/>
              <w:spacing w:before="360" w:after="0"/>
              <w:jc w:val="center"/>
              <w:rPr>
                <w:color w:val="000000"/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10 ±</w:t>
            </w:r>
            <w:r w:rsidR="00B86054">
              <w:rPr>
                <w:color w:val="000000"/>
                <w:sz w:val="20"/>
                <w:szCs w:val="20"/>
              </w:rPr>
              <w:t xml:space="preserve"> </w:t>
            </w:r>
            <w:r w:rsidRPr="003914BC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FF15F9" w:rsidRPr="00E112AE" w14:paraId="0863294C" w14:textId="77777777" w:rsidTr="00105497">
        <w:trPr>
          <w:trHeight w:val="162"/>
        </w:trPr>
        <w:tc>
          <w:tcPr>
            <w:tcW w:w="737" w:type="dxa"/>
            <w:vMerge/>
            <w:vAlign w:val="center"/>
          </w:tcPr>
          <w:p w14:paraId="1567132C" w14:textId="77777777" w:rsidR="00FF15F9" w:rsidRPr="00E112AE" w:rsidRDefault="00FF15F9" w:rsidP="00105497">
            <w:pPr>
              <w:pStyle w:val="NormalWeb"/>
              <w:spacing w:before="360"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Align w:val="center"/>
          </w:tcPr>
          <w:p w14:paraId="2E572B6B" w14:textId="77777777" w:rsidR="00FF15F9" w:rsidRPr="005A4C9C" w:rsidRDefault="00FF15F9" w:rsidP="00105497">
            <w:pPr>
              <w:pStyle w:val="NormalWeb"/>
              <w:spacing w:before="360" w:after="0" w:line="480" w:lineRule="auto"/>
              <w:jc w:val="center"/>
              <w:rPr>
                <w:sz w:val="22"/>
                <w:szCs w:val="22"/>
              </w:rPr>
            </w:pPr>
            <w:r w:rsidRPr="005A4C9C">
              <w:rPr>
                <w:sz w:val="22"/>
                <w:szCs w:val="22"/>
              </w:rPr>
              <w:t>MIX</w:t>
            </w:r>
          </w:p>
        </w:tc>
        <w:tc>
          <w:tcPr>
            <w:tcW w:w="884" w:type="dxa"/>
            <w:vAlign w:val="bottom"/>
          </w:tcPr>
          <w:p w14:paraId="612976B2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1.09 ± 1.09</w:t>
            </w:r>
          </w:p>
        </w:tc>
        <w:tc>
          <w:tcPr>
            <w:tcW w:w="1057" w:type="dxa"/>
            <w:vAlign w:val="bottom"/>
          </w:tcPr>
          <w:p w14:paraId="0EBB67CE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1.67 ± 0.86</w:t>
            </w:r>
          </w:p>
        </w:tc>
        <w:tc>
          <w:tcPr>
            <w:tcW w:w="895" w:type="dxa"/>
            <w:vAlign w:val="bottom"/>
          </w:tcPr>
          <w:p w14:paraId="4689F4D8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1.94 ± 0.62</w:t>
            </w:r>
          </w:p>
        </w:tc>
        <w:tc>
          <w:tcPr>
            <w:tcW w:w="895" w:type="dxa"/>
            <w:vAlign w:val="bottom"/>
          </w:tcPr>
          <w:p w14:paraId="3582E659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2.06 ± 0.53</w:t>
            </w:r>
          </w:p>
        </w:tc>
        <w:tc>
          <w:tcPr>
            <w:tcW w:w="895" w:type="dxa"/>
            <w:vAlign w:val="bottom"/>
          </w:tcPr>
          <w:p w14:paraId="79CBC30A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1.97 ± 0.70</w:t>
            </w:r>
          </w:p>
        </w:tc>
        <w:tc>
          <w:tcPr>
            <w:tcW w:w="895" w:type="dxa"/>
            <w:vAlign w:val="bottom"/>
          </w:tcPr>
          <w:p w14:paraId="19064741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2.01 ± 0.83</w:t>
            </w:r>
          </w:p>
        </w:tc>
        <w:tc>
          <w:tcPr>
            <w:tcW w:w="895" w:type="dxa"/>
            <w:vAlign w:val="bottom"/>
          </w:tcPr>
          <w:p w14:paraId="20E83C64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2.59 ± 0.93</w:t>
            </w:r>
          </w:p>
        </w:tc>
        <w:tc>
          <w:tcPr>
            <w:tcW w:w="895" w:type="dxa"/>
            <w:vAlign w:val="bottom"/>
          </w:tcPr>
          <w:p w14:paraId="08618F84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3.58 ± 0.78</w:t>
            </w:r>
          </w:p>
        </w:tc>
        <w:tc>
          <w:tcPr>
            <w:tcW w:w="895" w:type="dxa"/>
            <w:vAlign w:val="bottom"/>
          </w:tcPr>
          <w:p w14:paraId="21CB5D7F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4.37 ± 0.62</w:t>
            </w:r>
          </w:p>
        </w:tc>
        <w:tc>
          <w:tcPr>
            <w:tcW w:w="895" w:type="dxa"/>
            <w:vAlign w:val="bottom"/>
          </w:tcPr>
          <w:p w14:paraId="11CEA0DD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04 ± 0.55</w:t>
            </w:r>
          </w:p>
        </w:tc>
        <w:tc>
          <w:tcPr>
            <w:tcW w:w="895" w:type="dxa"/>
            <w:vAlign w:val="bottom"/>
          </w:tcPr>
          <w:p w14:paraId="3EFDFBF4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50 ± 0.47</w:t>
            </w:r>
          </w:p>
        </w:tc>
        <w:tc>
          <w:tcPr>
            <w:tcW w:w="895" w:type="dxa"/>
            <w:vAlign w:val="bottom"/>
          </w:tcPr>
          <w:p w14:paraId="30B785ED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80 ± 0.36</w:t>
            </w:r>
          </w:p>
        </w:tc>
        <w:tc>
          <w:tcPr>
            <w:tcW w:w="895" w:type="dxa"/>
            <w:vAlign w:val="bottom"/>
          </w:tcPr>
          <w:p w14:paraId="0B99971D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00 ± 0.36</w:t>
            </w:r>
          </w:p>
        </w:tc>
        <w:tc>
          <w:tcPr>
            <w:tcW w:w="895" w:type="dxa"/>
            <w:vAlign w:val="bottom"/>
          </w:tcPr>
          <w:p w14:paraId="1E46E7FD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08 ± 0.35</w:t>
            </w:r>
          </w:p>
        </w:tc>
        <w:tc>
          <w:tcPr>
            <w:tcW w:w="895" w:type="dxa"/>
            <w:vAlign w:val="bottom"/>
          </w:tcPr>
          <w:p w14:paraId="213E8E15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6.04 ± 0.37</w:t>
            </w:r>
          </w:p>
        </w:tc>
        <w:tc>
          <w:tcPr>
            <w:tcW w:w="896" w:type="dxa"/>
            <w:vAlign w:val="bottom"/>
          </w:tcPr>
          <w:p w14:paraId="77DD85CE" w14:textId="77777777" w:rsidR="00FF15F9" w:rsidRPr="003914BC" w:rsidRDefault="00FF15F9" w:rsidP="00105497">
            <w:pPr>
              <w:pStyle w:val="NormalWeb"/>
              <w:spacing w:before="360" w:after="0"/>
              <w:jc w:val="center"/>
              <w:rPr>
                <w:sz w:val="20"/>
                <w:szCs w:val="20"/>
              </w:rPr>
            </w:pPr>
            <w:r w:rsidRPr="003914BC">
              <w:rPr>
                <w:color w:val="000000"/>
                <w:sz w:val="20"/>
                <w:szCs w:val="20"/>
              </w:rPr>
              <w:t>35.71 ± 0.69</w:t>
            </w:r>
          </w:p>
        </w:tc>
      </w:tr>
    </w:tbl>
    <w:bookmarkEnd w:id="0"/>
    <w:p w14:paraId="6D2F10CC" w14:textId="409B5A14" w:rsidR="008105F1" w:rsidRPr="00105497" w:rsidRDefault="00D05D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105497" w:rsidRPr="00105497">
        <w:rPr>
          <w:rFonts w:ascii="Times New Roman" w:hAnsi="Times New Roman" w:cs="Times New Roman"/>
          <w:b/>
          <w:sz w:val="20"/>
          <w:szCs w:val="20"/>
        </w:rPr>
        <w:t>Table</w:t>
      </w:r>
      <w:bookmarkStart w:id="1" w:name="_GoBack"/>
      <w:bookmarkEnd w:id="1"/>
      <w:r w:rsidR="00105497" w:rsidRPr="00105497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105497" w:rsidRPr="00105497">
        <w:rPr>
          <w:rFonts w:ascii="Times New Roman" w:hAnsi="Times New Roman" w:cs="Times New Roman"/>
          <w:sz w:val="20"/>
          <w:szCs w:val="20"/>
        </w:rPr>
        <w:t xml:space="preserve">Mean (±SD) </w:t>
      </w:r>
      <w:proofErr w:type="spellStart"/>
      <w:r w:rsidR="00105497" w:rsidRPr="00105497">
        <w:rPr>
          <w:rFonts w:ascii="Times New Roman" w:hAnsi="Times New Roman" w:cs="Times New Roman"/>
          <w:sz w:val="20"/>
          <w:szCs w:val="20"/>
        </w:rPr>
        <w:t>T</w:t>
      </w:r>
      <w:r w:rsidR="00105497" w:rsidRPr="00105497">
        <w:rPr>
          <w:rFonts w:ascii="Times New Roman" w:hAnsi="Times New Roman" w:cs="Times New Roman"/>
          <w:sz w:val="20"/>
          <w:szCs w:val="20"/>
          <w:vertAlign w:val="subscript"/>
        </w:rPr>
        <w:t>gi</w:t>
      </w:r>
      <w:proofErr w:type="spellEnd"/>
      <w:r w:rsidR="00105497" w:rsidRPr="00105497">
        <w:rPr>
          <w:rFonts w:ascii="Times New Roman" w:hAnsi="Times New Roman" w:cs="Times New Roman"/>
          <w:sz w:val="20"/>
          <w:szCs w:val="20"/>
        </w:rPr>
        <w:t>, T</w:t>
      </w:r>
      <w:r w:rsidR="00105497" w:rsidRPr="00105497">
        <w:rPr>
          <w:rFonts w:ascii="Times New Roman" w:hAnsi="Times New Roman" w:cs="Times New Roman"/>
          <w:sz w:val="20"/>
          <w:szCs w:val="20"/>
          <w:vertAlign w:val="subscript"/>
        </w:rPr>
        <w:t>b</w:t>
      </w:r>
      <w:r w:rsidR="00105497" w:rsidRPr="00105497">
        <w:rPr>
          <w:rFonts w:ascii="Times New Roman" w:hAnsi="Times New Roman" w:cs="Times New Roman"/>
          <w:sz w:val="20"/>
          <w:szCs w:val="20"/>
        </w:rPr>
        <w:t xml:space="preserve"> and Mean T</w:t>
      </w:r>
      <w:r w:rsidR="00105497" w:rsidRPr="00105497">
        <w:rPr>
          <w:rFonts w:ascii="Times New Roman" w:hAnsi="Times New Roman" w:cs="Times New Roman"/>
          <w:sz w:val="20"/>
          <w:szCs w:val="20"/>
          <w:vertAlign w:val="subscript"/>
        </w:rPr>
        <w:t>sk</w:t>
      </w:r>
      <w:r w:rsidR="00105497" w:rsidRPr="00105497">
        <w:rPr>
          <w:rFonts w:ascii="Times New Roman" w:hAnsi="Times New Roman" w:cs="Times New Roman"/>
          <w:sz w:val="20"/>
          <w:szCs w:val="20"/>
        </w:rPr>
        <w:t xml:space="preserve"> measured during pre-cooling and at 5-min intervals during exercise. Data collected in all 4 conditions are presented (CON: control, INT: internal cooling, EXT: external cooling and MIX: internal and external cooling).</w:t>
      </w:r>
    </w:p>
    <w:sectPr w:rsidR="008105F1" w:rsidRPr="00105497" w:rsidSect="00F503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639"/>
    <w:rsid w:val="000515D4"/>
    <w:rsid w:val="000D30D4"/>
    <w:rsid w:val="00105497"/>
    <w:rsid w:val="00116475"/>
    <w:rsid w:val="003914BC"/>
    <w:rsid w:val="005A4C9C"/>
    <w:rsid w:val="005A543F"/>
    <w:rsid w:val="008105F1"/>
    <w:rsid w:val="0091395F"/>
    <w:rsid w:val="00A35639"/>
    <w:rsid w:val="00B15A90"/>
    <w:rsid w:val="00B86054"/>
    <w:rsid w:val="00D05D57"/>
    <w:rsid w:val="00EA1333"/>
    <w:rsid w:val="00F503B4"/>
    <w:rsid w:val="00FF1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079C1"/>
  <w15:chartTrackingRefBased/>
  <w15:docId w15:val="{7FD52CC9-191A-4503-ACEB-C9FC9F6AA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3B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03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F503B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28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435</Words>
  <Characters>248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9</cp:revision>
  <dcterms:created xsi:type="dcterms:W3CDTF">2019-04-26T16:35:00Z</dcterms:created>
  <dcterms:modified xsi:type="dcterms:W3CDTF">2019-05-09T09:57:00Z</dcterms:modified>
</cp:coreProperties>
</file>